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21AE0" w14:textId="77777777" w:rsidR="003D6519" w:rsidRPr="00A96D1F" w:rsidRDefault="003D6519" w:rsidP="003D65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96D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ticle Eligibilit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253"/>
      </w:tblGrid>
      <w:tr w:rsidR="003D6519" w:rsidRPr="00A96D1F" w14:paraId="19BDD251" w14:textId="77777777" w:rsidTr="002839D8">
        <w:tc>
          <w:tcPr>
            <w:tcW w:w="1838" w:type="dxa"/>
          </w:tcPr>
          <w:p w14:paraId="125DC71D" w14:textId="77777777" w:rsidR="003D6519" w:rsidRPr="00A96D1F" w:rsidRDefault="003D6519" w:rsidP="002839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A96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riteria</w:t>
            </w:r>
            <w:proofErr w:type="spellEnd"/>
          </w:p>
        </w:tc>
        <w:tc>
          <w:tcPr>
            <w:tcW w:w="4253" w:type="dxa"/>
          </w:tcPr>
          <w:p w14:paraId="32AC5ECE" w14:textId="77777777" w:rsidR="003D6519" w:rsidRPr="00A96D1F" w:rsidRDefault="003D6519" w:rsidP="002839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6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scription</w:t>
            </w:r>
          </w:p>
        </w:tc>
      </w:tr>
      <w:tr w:rsidR="003D6519" w:rsidRPr="00A96D1F" w14:paraId="31410B86" w14:textId="77777777" w:rsidTr="002839D8">
        <w:tc>
          <w:tcPr>
            <w:tcW w:w="1838" w:type="dxa"/>
          </w:tcPr>
          <w:p w14:paraId="223A19DC" w14:textId="77777777" w:rsidR="003D6519" w:rsidRPr="00A96D1F" w:rsidRDefault="003D6519" w:rsidP="002839D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6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blem</w:t>
            </w:r>
          </w:p>
        </w:tc>
        <w:tc>
          <w:tcPr>
            <w:tcW w:w="4253" w:type="dxa"/>
          </w:tcPr>
          <w:p w14:paraId="29FEDBC0" w14:textId="77777777" w:rsidR="003D6519" w:rsidRPr="00A96D1F" w:rsidRDefault="003D6519" w:rsidP="002839D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6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betic foot ulcer</w:t>
            </w:r>
          </w:p>
        </w:tc>
      </w:tr>
      <w:tr w:rsidR="003D6519" w:rsidRPr="00A96D1F" w14:paraId="2BCB7DA8" w14:textId="77777777" w:rsidTr="002839D8">
        <w:tc>
          <w:tcPr>
            <w:tcW w:w="1838" w:type="dxa"/>
          </w:tcPr>
          <w:p w14:paraId="2763E50E" w14:textId="77777777" w:rsidR="003D6519" w:rsidRPr="00A96D1F" w:rsidRDefault="003D6519" w:rsidP="002839D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6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cept</w:t>
            </w:r>
          </w:p>
        </w:tc>
        <w:tc>
          <w:tcPr>
            <w:tcW w:w="4253" w:type="dxa"/>
          </w:tcPr>
          <w:p w14:paraId="3E57079A" w14:textId="77777777" w:rsidR="003D6519" w:rsidRPr="00A96D1F" w:rsidRDefault="003D6519" w:rsidP="002839D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6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lementary therapy</w:t>
            </w:r>
          </w:p>
        </w:tc>
      </w:tr>
      <w:tr w:rsidR="003D6519" w:rsidRPr="00A96D1F" w14:paraId="778EFCB4" w14:textId="77777777" w:rsidTr="002839D8">
        <w:tc>
          <w:tcPr>
            <w:tcW w:w="1838" w:type="dxa"/>
          </w:tcPr>
          <w:p w14:paraId="38A06049" w14:textId="77777777" w:rsidR="003D6519" w:rsidRPr="00A96D1F" w:rsidRDefault="003D6519" w:rsidP="002839D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6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text</w:t>
            </w:r>
          </w:p>
        </w:tc>
        <w:tc>
          <w:tcPr>
            <w:tcW w:w="4253" w:type="dxa"/>
          </w:tcPr>
          <w:p w14:paraId="7B9AAA94" w14:textId="77777777" w:rsidR="003D6519" w:rsidRPr="00A96D1F" w:rsidRDefault="003D6519" w:rsidP="002839D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6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sia</w:t>
            </w:r>
          </w:p>
        </w:tc>
      </w:tr>
    </w:tbl>
    <w:p w14:paraId="12B6D519" w14:textId="77777777" w:rsidR="007E2772" w:rsidRDefault="007E2772"/>
    <w:sectPr w:rsidR="007E27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519"/>
    <w:rsid w:val="00054479"/>
    <w:rsid w:val="00101745"/>
    <w:rsid w:val="00344081"/>
    <w:rsid w:val="003D6519"/>
    <w:rsid w:val="004B1E24"/>
    <w:rsid w:val="00724A1F"/>
    <w:rsid w:val="0078354A"/>
    <w:rsid w:val="007E2772"/>
    <w:rsid w:val="00863AB5"/>
    <w:rsid w:val="00965EE0"/>
    <w:rsid w:val="00AA6838"/>
    <w:rsid w:val="00B91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F046B"/>
  <w15:chartTrackingRefBased/>
  <w15:docId w15:val="{807E2EC2-2FCA-734A-9091-D2A926B35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519"/>
    <w:pPr>
      <w:spacing w:line="259" w:lineRule="auto"/>
    </w:pPr>
    <w:rPr>
      <w:sz w:val="22"/>
      <w:szCs w:val="22"/>
      <w:lang w:val="id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5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5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5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5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5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5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5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5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5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5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5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5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5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5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5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5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5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5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5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D6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51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D65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51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D65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519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D65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5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5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5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6519"/>
    <w:pPr>
      <w:spacing w:after="0" w:line="240" w:lineRule="auto"/>
    </w:pPr>
    <w:rPr>
      <w:sz w:val="22"/>
      <w:szCs w:val="22"/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homas</dc:creator>
  <cp:keywords/>
  <dc:description/>
  <cp:lastModifiedBy>Laurie Thomas</cp:lastModifiedBy>
  <cp:revision>1</cp:revision>
  <dcterms:created xsi:type="dcterms:W3CDTF">2026-02-13T17:20:00Z</dcterms:created>
  <dcterms:modified xsi:type="dcterms:W3CDTF">2026-02-13T17:21:00Z</dcterms:modified>
</cp:coreProperties>
</file>